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B48" w:rsidRPr="002B2851" w:rsidRDefault="00A030D0" w:rsidP="004B7B48">
      <w:pPr>
        <w:rPr>
          <w:rFonts w:ascii="Arial" w:hAnsi="Arial" w:cs="Arial"/>
        </w:rPr>
      </w:pPr>
      <w:r w:rsidRPr="002B2851">
        <w:rPr>
          <w:rFonts w:ascii="Arial" w:hAnsi="Arial" w:cs="Arial"/>
          <w:b/>
        </w:rPr>
        <w:t>S1 Table</w:t>
      </w:r>
      <w:r w:rsidR="004B7B48" w:rsidRPr="002B2851">
        <w:rPr>
          <w:rFonts w:ascii="Arial" w:hAnsi="Arial" w:cs="Arial"/>
          <w:b/>
        </w:rPr>
        <w:t>:</w:t>
      </w:r>
      <w:r w:rsidR="004B7B48" w:rsidRPr="002B2851">
        <w:rPr>
          <w:rFonts w:ascii="Arial" w:hAnsi="Arial" w:cs="Arial"/>
        </w:rPr>
        <w:t xml:space="preserve"> </w:t>
      </w:r>
    </w:p>
    <w:p w:rsidR="004B7B48" w:rsidRPr="002B2851" w:rsidRDefault="004B7B48" w:rsidP="004B7B48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</w:rPr>
        <w:t xml:space="preserve">TITLE: Demographic, clinical, and hospital characteristics for patients undergoing esophagectomy for gastroesophageal malignancies. </w:t>
      </w:r>
    </w:p>
    <w:p w:rsidR="004B7B48" w:rsidRPr="002B2851" w:rsidRDefault="004B7B48" w:rsidP="004B7B48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</w:rPr>
        <w:t>CAPTION: Reported as proportions unless otherwise noted. Statistical significance was set at α= 0.05.</w:t>
      </w:r>
    </w:p>
    <w:p w:rsidR="004B7B48" w:rsidRPr="002B2851" w:rsidRDefault="004B7B48" w:rsidP="004B7B48">
      <w:pPr>
        <w:spacing w:line="480" w:lineRule="auto"/>
        <w:rPr>
          <w:rFonts w:ascii="Arial" w:hAnsi="Arial" w:cs="Arial"/>
          <w:b/>
        </w:rPr>
      </w:pPr>
      <w:r w:rsidRPr="002B2851">
        <w:rPr>
          <w:rFonts w:ascii="Arial" w:hAnsi="Arial" w:cs="Arial"/>
          <w:i/>
        </w:rPr>
        <w:t>*IQR</w:t>
      </w:r>
      <w:r w:rsidRPr="002B2851">
        <w:rPr>
          <w:rFonts w:ascii="Arial" w:hAnsi="Arial" w:cs="Arial"/>
        </w:rPr>
        <w:t>, interquartile range</w:t>
      </w:r>
      <w:r w:rsidR="00267D9B" w:rsidRPr="002B2851">
        <w:rPr>
          <w:rFonts w:ascii="Arial" w:hAnsi="Arial" w:cs="Arial"/>
          <w:i/>
        </w:rPr>
        <w:t>, *SMD</w:t>
      </w:r>
      <w:r w:rsidR="00267D9B" w:rsidRPr="002B2851">
        <w:rPr>
          <w:rFonts w:ascii="Arial" w:hAnsi="Arial" w:cs="Arial"/>
        </w:rPr>
        <w:t>, standardized mean difference</w:t>
      </w:r>
    </w:p>
    <w:p w:rsidR="004B7B48" w:rsidRPr="002B2851" w:rsidRDefault="004B7B48" w:rsidP="004B7B48">
      <w:pPr>
        <w:rPr>
          <w:rFonts w:ascii="Arial" w:hAnsi="Arial" w:cs="Arial"/>
        </w:rPr>
      </w:pP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4"/>
        <w:gridCol w:w="1506"/>
        <w:gridCol w:w="1440"/>
        <w:gridCol w:w="1350"/>
        <w:gridCol w:w="1350"/>
      </w:tblGrid>
      <w:tr w:rsidR="00267D9B" w:rsidRPr="002B2851" w:rsidTr="00267D9B">
        <w:trPr>
          <w:trHeight w:val="72"/>
        </w:trPr>
        <w:tc>
          <w:tcPr>
            <w:tcW w:w="4704" w:type="dxa"/>
            <w:noWrap/>
            <w:hideMark/>
          </w:tcPr>
          <w:p w:rsidR="00267D9B" w:rsidRPr="002B2851" w:rsidRDefault="00267D9B" w:rsidP="00250827">
            <w:pPr>
              <w:rPr>
                <w:rFonts w:ascii="Arial" w:hAnsi="Arial" w:cs="Arial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noWrap/>
            <w:hideMark/>
          </w:tcPr>
          <w:p w:rsidR="00267D9B" w:rsidRPr="002B2851" w:rsidRDefault="00267D9B" w:rsidP="002508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2B2851">
              <w:rPr>
                <w:rFonts w:ascii="Arial" w:hAnsi="Arial" w:cs="Arial"/>
                <w:b/>
                <w:i/>
                <w:color w:val="000000"/>
              </w:rPr>
              <w:t>Non-SNH</w:t>
            </w:r>
          </w:p>
          <w:p w:rsidR="00267D9B" w:rsidRPr="002B2851" w:rsidRDefault="00267D9B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(n = 33,91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67D9B" w:rsidRPr="002B2851" w:rsidRDefault="00267D9B" w:rsidP="002508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2B2851">
              <w:rPr>
                <w:rFonts w:ascii="Arial" w:hAnsi="Arial" w:cs="Arial"/>
                <w:b/>
                <w:i/>
                <w:color w:val="000000"/>
              </w:rPr>
              <w:t>SNH</w:t>
            </w:r>
          </w:p>
          <w:p w:rsidR="00267D9B" w:rsidRPr="002B2851" w:rsidRDefault="00267D9B" w:rsidP="002508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(n = 6,60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267D9B" w:rsidRPr="002B2851" w:rsidRDefault="00267D9B" w:rsidP="002508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</w:p>
          <w:p w:rsidR="00267D9B" w:rsidRPr="002B2851" w:rsidRDefault="00267D9B" w:rsidP="002508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2B2851">
              <w:rPr>
                <w:rFonts w:ascii="Arial" w:hAnsi="Arial" w:cs="Arial"/>
                <w:b/>
                <w:i/>
                <w:color w:val="000000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2B2851">
              <w:rPr>
                <w:rFonts w:ascii="Arial" w:hAnsi="Arial" w:cs="Arial"/>
                <w:b/>
                <w:i/>
                <w:color w:val="000000"/>
              </w:rPr>
              <w:t>SMD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hideMark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 xml:space="preserve">Age (years </w:t>
            </w:r>
            <w:r w:rsidRPr="002B2851">
              <w:rPr>
                <w:rFonts w:ascii="Arial" w:hAnsi="Arial" w:cs="Arial"/>
              </w:rPr>
              <w:t>[IQR]</w:t>
            </w:r>
            <w:r w:rsidRPr="002B285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noWrap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</w:rPr>
              <w:t>64 [58-71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</w:rPr>
              <w:t>65 [58-71]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</w:rPr>
              <w:t>0.6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hideMark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Female (%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17.6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18.8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</w:rPr>
              <w:t>0.02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Elixhauser Comorbidity Index (median [IQR]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4 [3-5]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4 [3-5]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b/>
                <w:color w:val="000000"/>
              </w:rPr>
              <w:t>Approach (%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Open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76.6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Laparoscopic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Robotic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b/>
                <w:color w:val="000000"/>
              </w:rPr>
              <w:t>Income quartile (%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gt;75%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6.4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51-75%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7.5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5.6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6-50%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6.6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8.3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-25%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9.5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7.5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b/>
                <w:color w:val="000000"/>
              </w:rPr>
              <w:t>Insurance coverage (%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Privat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3.8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2.5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Medicar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7.7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Medicaid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3.0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Self-Payer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proofErr w:type="gramStart"/>
            <w:r w:rsidRPr="002B2851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2B2851">
              <w:rPr>
                <w:rFonts w:ascii="Arial" w:hAnsi="Arial" w:cs="Arial"/>
                <w:color w:val="000000"/>
              </w:rPr>
              <w:t xml:space="preserve"> Payer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b/>
                <w:color w:val="000000"/>
              </w:rPr>
              <w:t>Comorbidities (%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ongestive heart failur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oronary artery diseas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Peripheral vascular diseas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Pulmonary circulation disorders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Valvular heart diseas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Hypertension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9.9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51.3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 xml:space="preserve">Cardiac arrhythmias 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4.4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6.8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hronic pulmonary diseas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5.9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Diabetes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8.9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8.5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Liver disease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Anemia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lastRenderedPageBreak/>
              <w:t>Electrolyte abnormality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0.7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oagulopathy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Neurological disorders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b/>
                <w:color w:val="000000"/>
              </w:rPr>
              <w:t>Hospital Volume (%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 xml:space="preserve">Lowest </w:t>
            </w:r>
            <w:proofErr w:type="spellStart"/>
            <w:r w:rsidRPr="002B2851">
              <w:rPr>
                <w:rFonts w:ascii="Arial" w:hAnsi="Arial" w:cs="Arial"/>
                <w:color w:val="000000"/>
              </w:rPr>
              <w:t>tertile</w:t>
            </w:r>
            <w:proofErr w:type="spellEnd"/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 xml:space="preserve">Mid </w:t>
            </w:r>
            <w:proofErr w:type="spellStart"/>
            <w:r w:rsidRPr="002B2851">
              <w:rPr>
                <w:rFonts w:ascii="Arial" w:hAnsi="Arial" w:cs="Arial"/>
                <w:color w:val="000000"/>
              </w:rPr>
              <w:t>tertile</w:t>
            </w:r>
            <w:proofErr w:type="spellEnd"/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 xml:space="preserve">Highest </w:t>
            </w:r>
            <w:proofErr w:type="spellStart"/>
            <w:r w:rsidRPr="002B2851">
              <w:rPr>
                <w:rFonts w:ascii="Arial" w:hAnsi="Arial" w:cs="Arial"/>
                <w:color w:val="000000"/>
              </w:rPr>
              <w:t>tertile</w:t>
            </w:r>
            <w:proofErr w:type="spellEnd"/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86.5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  <w:hideMark/>
          </w:tcPr>
          <w:p w:rsidR="00267D9B" w:rsidRPr="002B2851" w:rsidRDefault="00267D9B" w:rsidP="00267D9B">
            <w:pPr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b/>
                <w:color w:val="000000"/>
              </w:rPr>
              <w:t>Hospital teaching status (%)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Non-Metropolitan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Metropolitan Non-Teaching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7D9B" w:rsidRPr="002B2851" w:rsidTr="00267D9B">
        <w:trPr>
          <w:trHeight w:val="234"/>
        </w:trPr>
        <w:tc>
          <w:tcPr>
            <w:tcW w:w="4704" w:type="dxa"/>
            <w:noWrap/>
            <w:vAlign w:val="center"/>
          </w:tcPr>
          <w:p w:rsidR="00267D9B" w:rsidRPr="002B2851" w:rsidRDefault="00267D9B" w:rsidP="00267D9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Metropolitan Teaching</w:t>
            </w:r>
          </w:p>
        </w:tc>
        <w:tc>
          <w:tcPr>
            <w:tcW w:w="1506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89.9</w:t>
            </w:r>
          </w:p>
        </w:tc>
        <w:tc>
          <w:tcPr>
            <w:tcW w:w="1440" w:type="dxa"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96.9</w:t>
            </w:r>
          </w:p>
        </w:tc>
        <w:tc>
          <w:tcPr>
            <w:tcW w:w="1350" w:type="dxa"/>
            <w:noWrap/>
            <w:vAlign w:val="center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</w:tcPr>
          <w:p w:rsidR="00267D9B" w:rsidRPr="002B2851" w:rsidRDefault="00267D9B" w:rsidP="00267D9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4B7B48" w:rsidRPr="002B2851" w:rsidRDefault="004B7B48" w:rsidP="004B7B48">
      <w:pPr>
        <w:rPr>
          <w:rFonts w:ascii="Arial" w:hAnsi="Arial" w:cs="Arial"/>
          <w:b/>
        </w:rPr>
      </w:pPr>
      <w:bookmarkStart w:id="0" w:name="_GoBack"/>
      <w:bookmarkEnd w:id="0"/>
    </w:p>
    <w:sectPr w:rsidR="004B7B48" w:rsidRPr="002B285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30D0" w:rsidRDefault="00A030D0" w:rsidP="00A030D0">
      <w:r>
        <w:separator/>
      </w:r>
    </w:p>
  </w:endnote>
  <w:endnote w:type="continuationSeparator" w:id="0">
    <w:p w:rsidR="00A030D0" w:rsidRDefault="00A030D0" w:rsidP="00A0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2115933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30D0" w:rsidRPr="00A030D0" w:rsidRDefault="00A030D0">
        <w:pPr>
          <w:pStyle w:val="Footer"/>
          <w:jc w:val="center"/>
          <w:rPr>
            <w:rFonts w:ascii="Arial" w:hAnsi="Arial" w:cs="Arial"/>
          </w:rPr>
        </w:pPr>
        <w:r w:rsidRPr="00A030D0">
          <w:rPr>
            <w:rFonts w:ascii="Arial" w:hAnsi="Arial" w:cs="Arial"/>
          </w:rPr>
          <w:fldChar w:fldCharType="begin"/>
        </w:r>
        <w:r w:rsidRPr="00A030D0">
          <w:rPr>
            <w:rFonts w:ascii="Arial" w:hAnsi="Arial" w:cs="Arial"/>
          </w:rPr>
          <w:instrText xml:space="preserve"> PAGE   \* MERGEFORMAT </w:instrText>
        </w:r>
        <w:r w:rsidRPr="00A030D0">
          <w:rPr>
            <w:rFonts w:ascii="Arial" w:hAnsi="Arial" w:cs="Arial"/>
          </w:rPr>
          <w:fldChar w:fldCharType="separate"/>
        </w:r>
        <w:r w:rsidRPr="00A030D0">
          <w:rPr>
            <w:rFonts w:ascii="Arial" w:hAnsi="Arial" w:cs="Arial"/>
            <w:noProof/>
          </w:rPr>
          <w:t>2</w:t>
        </w:r>
        <w:r w:rsidRPr="00A030D0">
          <w:rPr>
            <w:rFonts w:ascii="Arial" w:hAnsi="Arial" w:cs="Arial"/>
            <w:noProof/>
          </w:rPr>
          <w:fldChar w:fldCharType="end"/>
        </w:r>
      </w:p>
    </w:sdtContent>
  </w:sdt>
  <w:p w:rsidR="00A030D0" w:rsidRPr="00A030D0" w:rsidRDefault="00A030D0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30D0" w:rsidRDefault="00A030D0" w:rsidP="00A030D0">
      <w:r>
        <w:separator/>
      </w:r>
    </w:p>
  </w:footnote>
  <w:footnote w:type="continuationSeparator" w:id="0">
    <w:p w:rsidR="00A030D0" w:rsidRDefault="00A030D0" w:rsidP="00A0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B48"/>
    <w:rsid w:val="0008400A"/>
    <w:rsid w:val="00267D9B"/>
    <w:rsid w:val="002B2851"/>
    <w:rsid w:val="004B7B48"/>
    <w:rsid w:val="004D11FC"/>
    <w:rsid w:val="0090582B"/>
    <w:rsid w:val="00A030D0"/>
    <w:rsid w:val="00A2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4AE5A"/>
  <w15:chartTrackingRefBased/>
  <w15:docId w15:val="{B3C86C40-10A3-485A-92B4-FE145598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2</cp:revision>
  <dcterms:created xsi:type="dcterms:W3CDTF">2023-05-13T16:50:00Z</dcterms:created>
  <dcterms:modified xsi:type="dcterms:W3CDTF">2023-05-13T16:50:00Z</dcterms:modified>
</cp:coreProperties>
</file>